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82C5E" w14:textId="77777777" w:rsidR="00820295" w:rsidRPr="00D802B0" w:rsidRDefault="00C664DB">
      <w:pPr>
        <w:rPr>
          <w:rFonts w:ascii="Times New Roman" w:hAnsi="Times New Roman" w:cs="Times New Roman"/>
          <w:b/>
          <w:sz w:val="28"/>
          <w:szCs w:val="28"/>
        </w:rPr>
      </w:pPr>
      <w:r w:rsidRPr="00D802B0">
        <w:rPr>
          <w:rFonts w:ascii="Times New Roman" w:hAnsi="Times New Roman" w:cs="Times New Roman"/>
          <w:b/>
          <w:sz w:val="28"/>
          <w:szCs w:val="28"/>
        </w:rPr>
        <w:t>Single host plant volatiles</w:t>
      </w:r>
    </w:p>
    <w:p w14:paraId="79AAE7CA" w14:textId="77777777" w:rsidR="00C664DB" w:rsidRPr="00D802B0" w:rsidRDefault="00C664D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729" w:tblpY="2161"/>
        <w:tblW w:w="9461" w:type="dxa"/>
        <w:tblLook w:val="04A0" w:firstRow="1" w:lastRow="0" w:firstColumn="1" w:lastColumn="0" w:noHBand="0" w:noVBand="1"/>
      </w:tblPr>
      <w:tblGrid>
        <w:gridCol w:w="1463"/>
        <w:gridCol w:w="1012"/>
        <w:gridCol w:w="1273"/>
        <w:gridCol w:w="1591"/>
        <w:gridCol w:w="1361"/>
        <w:gridCol w:w="1361"/>
        <w:gridCol w:w="1400"/>
      </w:tblGrid>
      <w:tr w:rsidR="00F86922" w:rsidRPr="00D802B0" w14:paraId="26164523" w14:textId="77777777" w:rsidTr="00F86922">
        <w:tc>
          <w:tcPr>
            <w:tcW w:w="1463" w:type="dxa"/>
          </w:tcPr>
          <w:p w14:paraId="2C8B21D3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03" w:type="dxa"/>
          </w:tcPr>
          <w:p w14:paraId="709D75CA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DMNT (6)</w:t>
            </w:r>
          </w:p>
        </w:tc>
        <w:tc>
          <w:tcPr>
            <w:tcW w:w="1274" w:type="dxa"/>
          </w:tcPr>
          <w:p w14:paraId="63BCB3ED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Ocimene (15)</w:t>
            </w:r>
          </w:p>
        </w:tc>
        <w:tc>
          <w:tcPr>
            <w:tcW w:w="1593" w:type="dxa"/>
          </w:tcPr>
          <w:p w14:paraId="594F7A84" w14:textId="77777777" w:rsidR="00F86922" w:rsidRPr="00D802B0" w:rsidRDefault="00F86922" w:rsidP="00F86922">
            <w:pPr>
              <w:rPr>
                <w:rFonts w:ascii="Times New Roman" w:hAnsi="Times New Roman" w:cs="Times New Roman"/>
                <w:color w:val="000000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ß-Myrcene</w:t>
            </w:r>
          </w:p>
          <w:p w14:paraId="591BF79D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(</w:t>
            </w:r>
            <w:r w:rsidRPr="00D802B0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1363" w:type="dxa"/>
          </w:tcPr>
          <w:p w14:paraId="20F71DD3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R-linalool</w:t>
            </w:r>
          </w:p>
          <w:p w14:paraId="433FEEAF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363" w:type="dxa"/>
          </w:tcPr>
          <w:p w14:paraId="06B490E9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S-linalool</w:t>
            </w:r>
          </w:p>
          <w:p w14:paraId="5827EC3F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402" w:type="dxa"/>
          </w:tcPr>
          <w:p w14:paraId="0E9F102C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3-hexenly acetate</w:t>
            </w:r>
          </w:p>
          <w:p w14:paraId="073C0EF3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5)</w:t>
            </w:r>
          </w:p>
        </w:tc>
      </w:tr>
      <w:tr w:rsidR="00F86922" w:rsidRPr="00D802B0" w14:paraId="02D7B3A9" w14:textId="77777777" w:rsidTr="00F86922">
        <w:tc>
          <w:tcPr>
            <w:tcW w:w="1463" w:type="dxa"/>
          </w:tcPr>
          <w:p w14:paraId="3F6726C8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ure air</w:t>
            </w:r>
          </w:p>
          <w:p w14:paraId="7347A30A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003" w:type="dxa"/>
          </w:tcPr>
          <w:p w14:paraId="1E46B56A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19AA63E0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274" w:type="dxa"/>
          </w:tcPr>
          <w:p w14:paraId="38C63CFA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575</w:t>
            </w:r>
          </w:p>
          <w:p w14:paraId="281E09EE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565</w:t>
            </w:r>
          </w:p>
        </w:tc>
        <w:tc>
          <w:tcPr>
            <w:tcW w:w="1593" w:type="dxa"/>
          </w:tcPr>
          <w:p w14:paraId="236FB166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1.275</w:t>
            </w:r>
          </w:p>
          <w:p w14:paraId="0EF569E7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363" w:type="dxa"/>
          </w:tcPr>
          <w:p w14:paraId="77EC8035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46FF616C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363" w:type="dxa"/>
          </w:tcPr>
          <w:p w14:paraId="4E4942ED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</w:t>
            </w:r>
            <w:r w:rsidR="0088042C" w:rsidRPr="00D802B0">
              <w:rPr>
                <w:rFonts w:ascii="Times New Roman" w:hAnsi="Times New Roman" w:cs="Times New Roman"/>
              </w:rPr>
              <w:t>1.275</w:t>
            </w:r>
          </w:p>
          <w:p w14:paraId="6B995E01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402" w:type="dxa"/>
          </w:tcPr>
          <w:p w14:paraId="75B83962" w14:textId="77777777" w:rsidR="00F86922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377E4988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</w:tr>
    </w:tbl>
    <w:p w14:paraId="28141849" w14:textId="77777777" w:rsidR="00C664DB" w:rsidRPr="00D802B0" w:rsidRDefault="00C664DB">
      <w:pPr>
        <w:rPr>
          <w:rFonts w:ascii="Times New Roman" w:hAnsi="Times New Roman" w:cs="Times New Roman"/>
        </w:rPr>
      </w:pPr>
    </w:p>
    <w:p w14:paraId="25F483B6" w14:textId="77777777" w:rsidR="00F86922" w:rsidRPr="00D802B0" w:rsidRDefault="0088042C">
      <w:pPr>
        <w:rPr>
          <w:rFonts w:ascii="Times New Roman" w:hAnsi="Times New Roman" w:cs="Times New Roman"/>
        </w:rPr>
      </w:pPr>
      <w:r w:rsidRPr="00D802B0">
        <w:rPr>
          <w:rFonts w:ascii="Times New Roman" w:hAnsi="Times New Roman" w:cs="Times New Roman"/>
        </w:rPr>
        <w:t>continued</w:t>
      </w:r>
    </w:p>
    <w:p w14:paraId="306DA9C5" w14:textId="77777777" w:rsidR="00F86922" w:rsidRPr="00D802B0" w:rsidRDefault="00F86922">
      <w:pPr>
        <w:rPr>
          <w:rFonts w:ascii="Times New Roman" w:hAnsi="Times New Roman" w:cs="Times New Roman"/>
        </w:rPr>
      </w:pPr>
    </w:p>
    <w:p w14:paraId="7A16BD6F" w14:textId="77777777" w:rsidR="00F86922" w:rsidRPr="00D802B0" w:rsidRDefault="00F86922">
      <w:pPr>
        <w:rPr>
          <w:rFonts w:ascii="Times New Roman" w:hAnsi="Times New Roman" w:cs="Times New Roman"/>
        </w:rPr>
      </w:pPr>
    </w:p>
    <w:p w14:paraId="556E477B" w14:textId="77777777" w:rsidR="00F86922" w:rsidRPr="00D802B0" w:rsidRDefault="00F86922">
      <w:pPr>
        <w:rPr>
          <w:rFonts w:ascii="Times New Roman" w:hAnsi="Times New Roman" w:cs="Times New Roman"/>
        </w:rPr>
      </w:pPr>
    </w:p>
    <w:p w14:paraId="02B912C7" w14:textId="77777777" w:rsidR="00F86922" w:rsidRPr="00D802B0" w:rsidRDefault="00F86922">
      <w:pPr>
        <w:rPr>
          <w:rFonts w:ascii="Times New Roman" w:hAnsi="Times New Roman" w:cs="Times New Roman"/>
        </w:rPr>
      </w:pPr>
    </w:p>
    <w:p w14:paraId="11120EA6" w14:textId="77777777" w:rsidR="00F86922" w:rsidRPr="00D802B0" w:rsidRDefault="00F86922">
      <w:pPr>
        <w:rPr>
          <w:rFonts w:ascii="Times New Roman" w:hAnsi="Times New Roman" w:cs="Times New Roman"/>
        </w:rPr>
      </w:pPr>
    </w:p>
    <w:p w14:paraId="7CC8AC2D" w14:textId="77777777" w:rsidR="0088042C" w:rsidRPr="00D802B0" w:rsidRDefault="0088042C">
      <w:pPr>
        <w:rPr>
          <w:rFonts w:ascii="Times New Roman" w:hAnsi="Times New Roman" w:cs="Times New Roman"/>
        </w:rPr>
      </w:pPr>
    </w:p>
    <w:p w14:paraId="39824232" w14:textId="40B9430E" w:rsidR="00D802B0" w:rsidRPr="00D802B0" w:rsidRDefault="00D802B0" w:rsidP="00D802B0">
      <w:pPr>
        <w:rPr>
          <w:rFonts w:ascii="Times New Roman" w:hAnsi="Times New Roman" w:cs="Times New Roman"/>
          <w:b/>
          <w:sz w:val="28"/>
          <w:szCs w:val="28"/>
        </w:rPr>
      </w:pPr>
      <w:r w:rsidRPr="00D802B0">
        <w:rPr>
          <w:rFonts w:ascii="Times New Roman" w:hAnsi="Times New Roman" w:cs="Times New Roman"/>
          <w:b/>
          <w:sz w:val="28"/>
          <w:szCs w:val="28"/>
        </w:rPr>
        <w:t>Main pheromone</w:t>
      </w:r>
      <w:r w:rsidR="008E027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E027F" w:rsidRPr="00D802B0">
        <w:rPr>
          <w:rFonts w:ascii="Times New Roman" w:hAnsi="Times New Roman" w:cs="Times New Roman"/>
          <w:b/>
          <w:sz w:val="28"/>
          <w:szCs w:val="28"/>
        </w:rPr>
        <w:t>component</w:t>
      </w:r>
      <w:r w:rsidR="008E027F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="0076094A">
        <w:rPr>
          <w:rFonts w:ascii="Times New Roman" w:hAnsi="Times New Roman" w:cs="Times New Roman"/>
          <w:b/>
          <w:sz w:val="28"/>
          <w:szCs w:val="28"/>
        </w:rPr>
        <w:t>MPC)</w:t>
      </w:r>
      <w:r w:rsidRPr="00D802B0">
        <w:rPr>
          <w:rFonts w:ascii="Times New Roman" w:hAnsi="Times New Roman" w:cs="Times New Roman"/>
          <w:b/>
          <w:sz w:val="28"/>
          <w:szCs w:val="28"/>
        </w:rPr>
        <w:t xml:space="preserve">  + single host plant volatiles</w:t>
      </w:r>
    </w:p>
    <w:p w14:paraId="553237C7" w14:textId="77777777" w:rsidR="00D802B0" w:rsidRPr="00D802B0" w:rsidRDefault="00D802B0" w:rsidP="00D802B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page" w:horzAnchor="page" w:tblpX="1729" w:tblpY="2161"/>
        <w:tblW w:w="9461" w:type="dxa"/>
        <w:tblLook w:val="04A0" w:firstRow="1" w:lastRow="0" w:firstColumn="1" w:lastColumn="0" w:noHBand="0" w:noVBand="1"/>
      </w:tblPr>
      <w:tblGrid>
        <w:gridCol w:w="1463"/>
        <w:gridCol w:w="1012"/>
        <w:gridCol w:w="1273"/>
        <w:gridCol w:w="1591"/>
        <w:gridCol w:w="1361"/>
        <w:gridCol w:w="1361"/>
        <w:gridCol w:w="1400"/>
      </w:tblGrid>
      <w:tr w:rsidR="00D802B0" w:rsidRPr="00D802B0" w14:paraId="1A04D4DC" w14:textId="77777777" w:rsidTr="00D802B0">
        <w:tc>
          <w:tcPr>
            <w:tcW w:w="1463" w:type="dxa"/>
          </w:tcPr>
          <w:p w14:paraId="0292AF4E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03" w:type="dxa"/>
          </w:tcPr>
          <w:p w14:paraId="505BE6ED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DMNT (6)</w:t>
            </w:r>
          </w:p>
        </w:tc>
        <w:tc>
          <w:tcPr>
            <w:tcW w:w="1274" w:type="dxa"/>
          </w:tcPr>
          <w:p w14:paraId="70B6F6A7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Ocimene (15)</w:t>
            </w:r>
          </w:p>
        </w:tc>
        <w:tc>
          <w:tcPr>
            <w:tcW w:w="1593" w:type="dxa"/>
          </w:tcPr>
          <w:p w14:paraId="36214C5F" w14:textId="77777777" w:rsidR="00D802B0" w:rsidRPr="00D802B0" w:rsidRDefault="00D802B0" w:rsidP="00D802B0">
            <w:pPr>
              <w:rPr>
                <w:rFonts w:ascii="Times New Roman" w:hAnsi="Times New Roman" w:cs="Times New Roman"/>
                <w:color w:val="000000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ß-Myrcene</w:t>
            </w:r>
          </w:p>
          <w:p w14:paraId="367B9AF9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(</w:t>
            </w:r>
            <w:r w:rsidRPr="00D802B0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1363" w:type="dxa"/>
          </w:tcPr>
          <w:p w14:paraId="3EF520B8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R-linalool</w:t>
            </w:r>
          </w:p>
          <w:p w14:paraId="5CF4F9A6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363" w:type="dxa"/>
          </w:tcPr>
          <w:p w14:paraId="3D1A4818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S-linalool</w:t>
            </w:r>
          </w:p>
          <w:p w14:paraId="344CA50C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402" w:type="dxa"/>
          </w:tcPr>
          <w:p w14:paraId="7B649F83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3-hexenly acetate</w:t>
            </w:r>
          </w:p>
          <w:p w14:paraId="5E4862D8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5)</w:t>
            </w:r>
          </w:p>
        </w:tc>
      </w:tr>
      <w:tr w:rsidR="00D802B0" w:rsidRPr="00D802B0" w14:paraId="16E69387" w14:textId="77777777" w:rsidTr="00D802B0">
        <w:tc>
          <w:tcPr>
            <w:tcW w:w="1463" w:type="dxa"/>
          </w:tcPr>
          <w:p w14:paraId="4666ADF9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ure air</w:t>
            </w:r>
          </w:p>
          <w:p w14:paraId="6C2D102E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003" w:type="dxa"/>
          </w:tcPr>
          <w:p w14:paraId="17D2B60A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099E64E5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274" w:type="dxa"/>
          </w:tcPr>
          <w:p w14:paraId="1C914EB4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575</w:t>
            </w:r>
          </w:p>
          <w:p w14:paraId="0D851AFF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565</w:t>
            </w:r>
          </w:p>
        </w:tc>
        <w:tc>
          <w:tcPr>
            <w:tcW w:w="1593" w:type="dxa"/>
          </w:tcPr>
          <w:p w14:paraId="466966AD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1.275</w:t>
            </w:r>
          </w:p>
          <w:p w14:paraId="5494E3F9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363" w:type="dxa"/>
          </w:tcPr>
          <w:p w14:paraId="6EFA9B39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1F21DCC2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363" w:type="dxa"/>
          </w:tcPr>
          <w:p w14:paraId="711ECC79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1.275</w:t>
            </w:r>
          </w:p>
          <w:p w14:paraId="45974188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402" w:type="dxa"/>
          </w:tcPr>
          <w:p w14:paraId="56B9D6BF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32703D25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</w:tr>
    </w:tbl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418"/>
        <w:gridCol w:w="1417"/>
        <w:gridCol w:w="1276"/>
        <w:gridCol w:w="1276"/>
        <w:gridCol w:w="1843"/>
      </w:tblGrid>
      <w:tr w:rsidR="0076094A" w:rsidRPr="00D802B0" w14:paraId="1CE6772E" w14:textId="77777777" w:rsidTr="0076094A">
        <w:tc>
          <w:tcPr>
            <w:tcW w:w="1242" w:type="dxa"/>
          </w:tcPr>
          <w:p w14:paraId="26B668C7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</w:tcPr>
          <w:p w14:paraId="3EDE5FC0" w14:textId="24754AEE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PC + </w:t>
            </w:r>
            <w:r w:rsidR="00753661">
              <w:rPr>
                <w:rFonts w:ascii="Times New Roman" w:hAnsi="Times New Roman" w:cs="Times New Roman"/>
              </w:rPr>
              <w:t>DMNT (7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40C3132" w14:textId="7B73F68C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P + </w:t>
            </w:r>
            <w:r w:rsidR="00753661">
              <w:rPr>
                <w:rFonts w:ascii="Times New Roman" w:hAnsi="Times New Roman" w:cs="Times New Roman"/>
              </w:rPr>
              <w:t>Ocimene (16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A30D930" w14:textId="5364CF06" w:rsidR="00D802B0" w:rsidRPr="0076094A" w:rsidRDefault="0076094A" w:rsidP="00D802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  <w:color w:val="000000"/>
              </w:rPr>
              <w:t>ß-Myrce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802B0" w:rsidRPr="00D802B0">
              <w:rPr>
                <w:rFonts w:ascii="Times New Roman" w:hAnsi="Times New Roman" w:cs="Times New Roman"/>
                <w:color w:val="000000"/>
              </w:rPr>
              <w:t>(</w:t>
            </w:r>
            <w:r w:rsidR="00753661">
              <w:rPr>
                <w:rFonts w:ascii="Times New Roman" w:hAnsi="Times New Roman" w:cs="Times New Roman"/>
              </w:rPr>
              <w:t>18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151C3D3" w14:textId="51F5F372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R-linaloo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53661">
              <w:rPr>
                <w:rFonts w:ascii="Times New Roman" w:hAnsi="Times New Roman" w:cs="Times New Roman"/>
              </w:rPr>
              <w:t>(22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0FF4E7A" w14:textId="2AC8882C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S-linaloo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53661">
              <w:rPr>
                <w:rFonts w:ascii="Times New Roman" w:hAnsi="Times New Roman" w:cs="Times New Roman"/>
              </w:rPr>
              <w:t>24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E1719C1" w14:textId="77777777" w:rsidR="0076094A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Z3-hexenly acetate</w:t>
            </w:r>
          </w:p>
          <w:p w14:paraId="01EA846A" w14:textId="0743FFD2" w:rsidR="00D802B0" w:rsidRPr="00D802B0" w:rsidRDefault="00753661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</w:tr>
      <w:tr w:rsidR="0076094A" w:rsidRPr="00825955" w14:paraId="0EBC38DE" w14:textId="77777777" w:rsidTr="0076094A">
        <w:tc>
          <w:tcPr>
            <w:tcW w:w="1242" w:type="dxa"/>
          </w:tcPr>
          <w:p w14:paraId="5076DAAE" w14:textId="67031284" w:rsidR="00D802B0" w:rsidRPr="00825955" w:rsidRDefault="00E72C73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C</w:t>
            </w:r>
          </w:p>
          <w:p w14:paraId="7AB0342D" w14:textId="77777777" w:rsidR="00D802B0" w:rsidRPr="00825955" w:rsidRDefault="00753661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 xml:space="preserve"> (2</w:t>
            </w:r>
            <w:r w:rsidR="00D802B0" w:rsidRPr="008259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66FDCB5" w14:textId="77777777" w:rsidR="00D802B0" w:rsidRPr="00825955" w:rsidRDefault="008627B8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3.663</w:t>
            </w:r>
          </w:p>
          <w:p w14:paraId="54CEA2EC" w14:textId="038DF7E0" w:rsidR="008627B8" w:rsidRPr="00825955" w:rsidRDefault="008627B8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=0.003</w:t>
            </w:r>
          </w:p>
        </w:tc>
        <w:tc>
          <w:tcPr>
            <w:tcW w:w="1418" w:type="dxa"/>
          </w:tcPr>
          <w:p w14:paraId="617AB071" w14:textId="77777777" w:rsidR="00D802B0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2.894</w:t>
            </w:r>
          </w:p>
          <w:p w14:paraId="164D2C40" w14:textId="51A969D2" w:rsidR="00416E7C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=0.004</w:t>
            </w:r>
          </w:p>
        </w:tc>
        <w:tc>
          <w:tcPr>
            <w:tcW w:w="1417" w:type="dxa"/>
          </w:tcPr>
          <w:p w14:paraId="6B4D8BCE" w14:textId="7415DD43" w:rsidR="00D802B0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3.733</w:t>
            </w:r>
          </w:p>
          <w:p w14:paraId="29A75809" w14:textId="06F453D7" w:rsidR="00416E7C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=0.0001</w:t>
            </w:r>
          </w:p>
        </w:tc>
        <w:tc>
          <w:tcPr>
            <w:tcW w:w="1276" w:type="dxa"/>
          </w:tcPr>
          <w:p w14:paraId="664116B3" w14:textId="77777777" w:rsidR="00D802B0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3.663</w:t>
            </w:r>
          </w:p>
          <w:p w14:paraId="13E9215F" w14:textId="20EFE4DA" w:rsidR="00416E7C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276" w:type="dxa"/>
          </w:tcPr>
          <w:p w14:paraId="2E2B3BAA" w14:textId="77777777" w:rsidR="00D802B0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3.733</w:t>
            </w:r>
          </w:p>
          <w:p w14:paraId="71B1F3A7" w14:textId="557DF4CD" w:rsidR="00416E7C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=0.0002</w:t>
            </w:r>
          </w:p>
        </w:tc>
        <w:tc>
          <w:tcPr>
            <w:tcW w:w="1843" w:type="dxa"/>
          </w:tcPr>
          <w:p w14:paraId="5C25314A" w14:textId="77777777" w:rsidR="00D802B0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z=-4.158</w:t>
            </w:r>
          </w:p>
          <w:p w14:paraId="52DD4C12" w14:textId="474E7A56" w:rsidR="00416E7C" w:rsidRPr="00825955" w:rsidRDefault="00416E7C" w:rsidP="00D802B0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>p&lt;0.00001</w:t>
            </w:r>
          </w:p>
        </w:tc>
      </w:tr>
    </w:tbl>
    <w:p w14:paraId="65DE4675" w14:textId="19E0D567" w:rsidR="00D802B0" w:rsidRPr="00D802B0" w:rsidRDefault="00D802B0" w:rsidP="00D802B0">
      <w:pPr>
        <w:rPr>
          <w:rFonts w:ascii="Times New Roman" w:hAnsi="Times New Roman" w:cs="Times New Roman"/>
          <w:b/>
          <w:sz w:val="28"/>
          <w:szCs w:val="28"/>
        </w:rPr>
      </w:pPr>
    </w:p>
    <w:p w14:paraId="1B41DDFC" w14:textId="77777777" w:rsidR="00D802B0" w:rsidRPr="00D802B0" w:rsidRDefault="00D802B0" w:rsidP="00D802B0">
      <w:pPr>
        <w:rPr>
          <w:rFonts w:ascii="Times New Roman" w:hAnsi="Times New Roman" w:cs="Times New Roman"/>
          <w:sz w:val="28"/>
          <w:szCs w:val="28"/>
        </w:rPr>
      </w:pPr>
      <w:r w:rsidRPr="00D802B0">
        <w:rPr>
          <w:rFonts w:ascii="Times New Roman" w:hAnsi="Times New Roman" w:cs="Times New Roman"/>
          <w:sz w:val="28"/>
          <w:szCs w:val="28"/>
        </w:rPr>
        <w:t>continued</w:t>
      </w:r>
    </w:p>
    <w:p w14:paraId="48EDBA1A" w14:textId="77777777" w:rsidR="00D802B0" w:rsidRPr="00D802B0" w:rsidRDefault="00D802B0" w:rsidP="00D802B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D802B0" w:rsidRPr="00D802B0" w14:paraId="7FC5DBBF" w14:textId="77777777" w:rsidTr="00D802B0">
        <w:tc>
          <w:tcPr>
            <w:tcW w:w="1703" w:type="dxa"/>
          </w:tcPr>
          <w:p w14:paraId="63096211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3" w:type="dxa"/>
          </w:tcPr>
          <w:p w14:paraId="7A041238" w14:textId="299BB005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R-limonene</w:t>
            </w:r>
          </w:p>
          <w:p w14:paraId="093BEBB4" w14:textId="77777777" w:rsidR="00D802B0" w:rsidRPr="00D802B0" w:rsidRDefault="00753661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ACE0785" w14:textId="54BC75A6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Nonanal</w:t>
            </w:r>
          </w:p>
          <w:p w14:paraId="2D035CD3" w14:textId="77777777" w:rsidR="00D802B0" w:rsidRPr="00D802B0" w:rsidRDefault="00753661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750CC684" w14:textId="5CFA463B" w:rsidR="00D802B0" w:rsidRPr="00D802B0" w:rsidRDefault="0076094A" w:rsidP="00D802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  <w:color w:val="000000"/>
              </w:rPr>
              <w:t>a-Farnesene</w:t>
            </w:r>
          </w:p>
          <w:p w14:paraId="0628BB2E" w14:textId="77777777" w:rsidR="00D802B0" w:rsidRPr="00D802B0" w:rsidRDefault="00D802B0" w:rsidP="00D802B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(</w:t>
            </w:r>
            <w:r w:rsidR="00753661">
              <w:rPr>
                <w:rFonts w:ascii="Times New Roman" w:hAnsi="Times New Roman" w:cs="Times New Roman"/>
              </w:rPr>
              <w:t>32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</w:tcPr>
          <w:p w14:paraId="63A185B0" w14:textId="086538FA" w:rsidR="00D802B0" w:rsidRPr="00D802B0" w:rsidRDefault="0076094A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CP + </w:t>
            </w:r>
            <w:r w:rsidR="00D802B0" w:rsidRPr="00D802B0">
              <w:rPr>
                <w:rFonts w:ascii="Times New Roman" w:hAnsi="Times New Roman" w:cs="Times New Roman"/>
              </w:rPr>
              <w:t>b-farnesene</w:t>
            </w:r>
          </w:p>
          <w:p w14:paraId="469290B2" w14:textId="77777777" w:rsidR="00D802B0" w:rsidRPr="00D802B0" w:rsidRDefault="00753661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</w:t>
            </w:r>
            <w:r w:rsidR="00D802B0" w:rsidRPr="00D802B0">
              <w:rPr>
                <w:rFonts w:ascii="Times New Roman" w:hAnsi="Times New Roman" w:cs="Times New Roman"/>
              </w:rPr>
              <w:t>)</w:t>
            </w:r>
          </w:p>
        </w:tc>
      </w:tr>
      <w:tr w:rsidR="00D802B0" w:rsidRPr="008627B8" w14:paraId="58BE9503" w14:textId="77777777" w:rsidTr="00D802B0">
        <w:tc>
          <w:tcPr>
            <w:tcW w:w="1703" w:type="dxa"/>
          </w:tcPr>
          <w:p w14:paraId="648C1B7B" w14:textId="667E644A" w:rsidR="00753661" w:rsidRPr="008627B8" w:rsidRDefault="00E72C73" w:rsidP="00753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C</w:t>
            </w:r>
          </w:p>
          <w:p w14:paraId="6E072981" w14:textId="77777777" w:rsidR="00D802B0" w:rsidRPr="008627B8" w:rsidRDefault="00753661" w:rsidP="00753661">
            <w:pPr>
              <w:rPr>
                <w:rFonts w:ascii="Times New Roman" w:hAnsi="Times New Roman" w:cs="Times New Roman"/>
              </w:rPr>
            </w:pPr>
            <w:r w:rsidRPr="008627B8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703" w:type="dxa"/>
          </w:tcPr>
          <w:p w14:paraId="28B80BB6" w14:textId="77777777" w:rsidR="00D802B0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331</w:t>
            </w:r>
          </w:p>
          <w:p w14:paraId="23D02251" w14:textId="78C54847" w:rsidR="00416E7C" w:rsidRPr="008627B8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703" w:type="dxa"/>
          </w:tcPr>
          <w:p w14:paraId="4372D5E3" w14:textId="77777777" w:rsidR="00D802B0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538</w:t>
            </w:r>
          </w:p>
          <w:p w14:paraId="02C138FF" w14:textId="16247488" w:rsidR="00416E7C" w:rsidRPr="008627B8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4</w:t>
            </w:r>
          </w:p>
        </w:tc>
        <w:tc>
          <w:tcPr>
            <w:tcW w:w="1703" w:type="dxa"/>
          </w:tcPr>
          <w:p w14:paraId="0F97343D" w14:textId="77777777" w:rsidR="00D802B0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2.668</w:t>
            </w:r>
          </w:p>
          <w:p w14:paraId="49B4519F" w14:textId="5E1F6B19" w:rsidR="00416E7C" w:rsidRPr="008627B8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8</w:t>
            </w:r>
          </w:p>
        </w:tc>
        <w:tc>
          <w:tcPr>
            <w:tcW w:w="1704" w:type="dxa"/>
          </w:tcPr>
          <w:p w14:paraId="765C7B71" w14:textId="77777777" w:rsidR="00D802B0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116</w:t>
            </w:r>
          </w:p>
          <w:p w14:paraId="25AC2971" w14:textId="5CF9621B" w:rsidR="00416E7C" w:rsidRPr="008627B8" w:rsidRDefault="00416E7C" w:rsidP="00D80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18</w:t>
            </w:r>
          </w:p>
        </w:tc>
      </w:tr>
    </w:tbl>
    <w:p w14:paraId="22678070" w14:textId="54F88454" w:rsidR="00D802B0" w:rsidRPr="00D802B0" w:rsidRDefault="00D802B0" w:rsidP="00D802B0">
      <w:pPr>
        <w:rPr>
          <w:rFonts w:ascii="Times New Roman" w:hAnsi="Times New Roman" w:cs="Times New Roman"/>
          <w:sz w:val="28"/>
          <w:szCs w:val="28"/>
        </w:rPr>
      </w:pPr>
    </w:p>
    <w:p w14:paraId="77B71530" w14:textId="77777777" w:rsidR="0088042C" w:rsidRPr="00D802B0" w:rsidRDefault="0088042C">
      <w:pPr>
        <w:rPr>
          <w:rFonts w:ascii="Times New Roman" w:hAnsi="Times New Roman" w:cs="Times New Roman"/>
        </w:rPr>
      </w:pPr>
    </w:p>
    <w:p w14:paraId="45B4BDBC" w14:textId="5DD8F7FF" w:rsidR="00F86922" w:rsidRDefault="00CE1C90">
      <w:pPr>
        <w:rPr>
          <w:rFonts w:ascii="Times New Roman" w:hAnsi="Times New Roman" w:cs="Times New Roman"/>
          <w:b/>
          <w:sz w:val="28"/>
          <w:szCs w:val="28"/>
        </w:rPr>
      </w:pPr>
      <w:r w:rsidRPr="00CE1C90">
        <w:rPr>
          <w:rFonts w:ascii="Times New Roman" w:hAnsi="Times New Roman" w:cs="Times New Roman"/>
          <w:b/>
          <w:sz w:val="28"/>
          <w:szCs w:val="28"/>
        </w:rPr>
        <w:t>4 component pheromone (4CP) + single host plant volatiles</w:t>
      </w:r>
    </w:p>
    <w:p w14:paraId="67AEE925" w14:textId="77777777" w:rsidR="00CE1C90" w:rsidRDefault="00CE1C9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2023"/>
      </w:tblGrid>
      <w:tr w:rsidR="00724CED" w14:paraId="6A5135C4" w14:textId="77777777" w:rsidTr="00CE1C90">
        <w:tc>
          <w:tcPr>
            <w:tcW w:w="1216" w:type="dxa"/>
          </w:tcPr>
          <w:p w14:paraId="0B39FCFA" w14:textId="18CE7F78" w:rsidR="00724CED" w:rsidRDefault="00724CE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16" w:type="dxa"/>
          </w:tcPr>
          <w:p w14:paraId="4AAAA6C9" w14:textId="5BE6A829" w:rsidR="00724CED" w:rsidRDefault="00724CE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4CP + R</w:t>
            </w:r>
            <w:r w:rsidRPr="00D802B0">
              <w:rPr>
                <w:rFonts w:ascii="Times New Roman" w:hAnsi="Times New Roman" w:cs="Times New Roman"/>
              </w:rPr>
              <w:t>-linalool</w:t>
            </w:r>
            <w:r>
              <w:rPr>
                <w:rFonts w:ascii="Times New Roman" w:hAnsi="Times New Roman" w:cs="Times New Roman"/>
              </w:rPr>
              <w:t xml:space="preserve"> (38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0FCD4E0E" w14:textId="460BBF86" w:rsidR="00724CED" w:rsidRDefault="00724CED" w:rsidP="00CE1C9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 xml:space="preserve">4CP + </w:t>
            </w:r>
            <w:r w:rsidRPr="00D802B0">
              <w:rPr>
                <w:rFonts w:ascii="Times New Roman" w:hAnsi="Times New Roman" w:cs="Times New Roman"/>
              </w:rPr>
              <w:t>S-linalool</w:t>
            </w:r>
            <w:r>
              <w:rPr>
                <w:rFonts w:ascii="Times New Roman" w:hAnsi="Times New Roman" w:cs="Times New Roman"/>
              </w:rPr>
              <w:t xml:space="preserve"> (39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</w:tcPr>
          <w:p w14:paraId="07451A5E" w14:textId="77777777" w:rsidR="00724CED" w:rsidRPr="00D802B0" w:rsidRDefault="00724CED" w:rsidP="0037250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4CP </w:t>
            </w:r>
            <w:r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Pr="00D802B0">
              <w:rPr>
                <w:rFonts w:ascii="Times New Roman" w:hAnsi="Times New Roman" w:cs="Times New Roman"/>
                <w:color w:val="000000"/>
              </w:rPr>
              <w:t>a-Farnesene</w:t>
            </w:r>
          </w:p>
          <w:p w14:paraId="52382B2D" w14:textId="01114F8F" w:rsidR="00724CED" w:rsidRDefault="00724CED" w:rsidP="00CE1C9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 xml:space="preserve"> (40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</w:tcPr>
          <w:p w14:paraId="16EB846B" w14:textId="77777777" w:rsidR="00724CED" w:rsidRPr="00D802B0" w:rsidRDefault="00724CED" w:rsidP="0037250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4CP </w:t>
            </w:r>
            <w:r>
              <w:rPr>
                <w:rFonts w:ascii="Times New Roman" w:hAnsi="Times New Roman" w:cs="Times New Roman"/>
                <w:color w:val="000000"/>
              </w:rPr>
              <w:t>+ b</w:t>
            </w:r>
            <w:r w:rsidRPr="00D802B0">
              <w:rPr>
                <w:rFonts w:ascii="Times New Roman" w:hAnsi="Times New Roman" w:cs="Times New Roman"/>
                <w:color w:val="000000"/>
              </w:rPr>
              <w:t>-Farnesene</w:t>
            </w:r>
          </w:p>
          <w:p w14:paraId="4FDD511C" w14:textId="6443C729" w:rsidR="00724CED" w:rsidRDefault="00724CED" w:rsidP="00CE1C9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 xml:space="preserve"> (41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</w:tcPr>
          <w:p w14:paraId="787D915C" w14:textId="0253AB80" w:rsidR="00724CED" w:rsidRDefault="00724CE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CP + </w:t>
            </w:r>
            <w:r>
              <w:rPr>
                <w:rFonts w:ascii="Times New Roman" w:hAnsi="Times New Roman" w:cs="Times New Roman"/>
              </w:rPr>
              <w:t>DMNT (42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3" w:type="dxa"/>
          </w:tcPr>
          <w:p w14:paraId="043E6FBC" w14:textId="609E772A" w:rsidR="00724CED" w:rsidRDefault="00724CE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</w:rPr>
              <w:t>4CP + Ocimene</w:t>
            </w:r>
            <w:r>
              <w:rPr>
                <w:rFonts w:ascii="Times New Roman" w:hAnsi="Times New Roman" w:cs="Times New Roman"/>
              </w:rPr>
              <w:t xml:space="preserve"> (43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</w:tr>
      <w:tr w:rsidR="00CE1C90" w:rsidRPr="00CE1C90" w14:paraId="2EDF651B" w14:textId="77777777" w:rsidTr="00CE1C90">
        <w:tc>
          <w:tcPr>
            <w:tcW w:w="1216" w:type="dxa"/>
          </w:tcPr>
          <w:p w14:paraId="12CDE6E7" w14:textId="001FE41E" w:rsidR="00CE1C90" w:rsidRPr="00CE1C90" w:rsidRDefault="00CE1C90">
            <w:pPr>
              <w:rPr>
                <w:rFonts w:ascii="Times New Roman" w:hAnsi="Times New Roman" w:cs="Times New Roman"/>
              </w:rPr>
            </w:pPr>
            <w:r w:rsidRPr="00CE1C90">
              <w:rPr>
                <w:rFonts w:ascii="Times New Roman" w:hAnsi="Times New Roman" w:cs="Times New Roman"/>
              </w:rPr>
              <w:t>4CP</w:t>
            </w:r>
          </w:p>
          <w:p w14:paraId="4888A26E" w14:textId="3F77934A" w:rsidR="00CE1C90" w:rsidRPr="00CE1C90" w:rsidRDefault="00CE1C90">
            <w:pPr>
              <w:rPr>
                <w:rFonts w:ascii="Times New Roman" w:hAnsi="Times New Roman" w:cs="Times New Roman"/>
              </w:rPr>
            </w:pPr>
            <w:r w:rsidRPr="00CE1C90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1216" w:type="dxa"/>
          </w:tcPr>
          <w:p w14:paraId="1027F03E" w14:textId="77777777" w:rsidR="00372505" w:rsidRDefault="00372505" w:rsidP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409</w:t>
            </w:r>
          </w:p>
          <w:p w14:paraId="3CCC23F6" w14:textId="67383D95" w:rsidR="00CE1C90" w:rsidRPr="00CE1C90" w:rsidRDefault="00372505" w:rsidP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589</w:t>
            </w:r>
          </w:p>
        </w:tc>
        <w:tc>
          <w:tcPr>
            <w:tcW w:w="1216" w:type="dxa"/>
          </w:tcPr>
          <w:p w14:paraId="461CB422" w14:textId="77777777" w:rsidR="00CE1C90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0.000</w:t>
            </w:r>
          </w:p>
          <w:p w14:paraId="7E8C7193" w14:textId="2265B952" w:rsidR="00372505" w:rsidRPr="00CE1C90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217" w:type="dxa"/>
          </w:tcPr>
          <w:p w14:paraId="33835170" w14:textId="77777777" w:rsidR="00CE1C90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1.303</w:t>
            </w:r>
          </w:p>
          <w:p w14:paraId="6CEE131B" w14:textId="52930CF5" w:rsidR="00372505" w:rsidRPr="00CE1C90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100787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217" w:type="dxa"/>
          </w:tcPr>
          <w:p w14:paraId="6E64EF8A" w14:textId="77777777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0,412</w:t>
            </w:r>
          </w:p>
          <w:p w14:paraId="045FD2A5" w14:textId="74FCDEAE" w:rsidR="00100787" w:rsidRP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80</w:t>
            </w:r>
          </w:p>
        </w:tc>
        <w:tc>
          <w:tcPr>
            <w:tcW w:w="1217" w:type="dxa"/>
          </w:tcPr>
          <w:p w14:paraId="23F7A2DD" w14:textId="77777777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4.602</w:t>
            </w:r>
          </w:p>
          <w:p w14:paraId="6B20C3B4" w14:textId="3689A1C1" w:rsidR="00100787" w:rsidRP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2023" w:type="dxa"/>
          </w:tcPr>
          <w:p w14:paraId="590F3191" w14:textId="77777777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2.278</w:t>
            </w:r>
          </w:p>
          <w:p w14:paraId="6300C055" w14:textId="4F7A4BD1" w:rsidR="00100787" w:rsidRP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74</w:t>
            </w:r>
          </w:p>
        </w:tc>
      </w:tr>
    </w:tbl>
    <w:p w14:paraId="3C3325C8" w14:textId="36ED7A51" w:rsidR="00CE1C90" w:rsidRPr="00CE1C90" w:rsidRDefault="00CE1C9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page" w:horzAnchor="page" w:tblpX="1687" w:tblpY="4321"/>
        <w:tblW w:w="7895" w:type="dxa"/>
        <w:tblLook w:val="04A0" w:firstRow="1" w:lastRow="0" w:firstColumn="1" w:lastColumn="0" w:noHBand="0" w:noVBand="1"/>
      </w:tblPr>
      <w:tblGrid>
        <w:gridCol w:w="1586"/>
        <w:gridCol w:w="1586"/>
        <w:gridCol w:w="1255"/>
        <w:gridCol w:w="1849"/>
        <w:gridCol w:w="1619"/>
      </w:tblGrid>
      <w:tr w:rsidR="00F86922" w:rsidRPr="00D802B0" w14:paraId="2C295B64" w14:textId="77777777" w:rsidTr="00F86922">
        <w:tc>
          <w:tcPr>
            <w:tcW w:w="1586" w:type="dxa"/>
          </w:tcPr>
          <w:p w14:paraId="41DFB355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86" w:type="dxa"/>
          </w:tcPr>
          <w:p w14:paraId="3DEF9C25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R-limonene</w:t>
            </w:r>
          </w:p>
          <w:p w14:paraId="2C46103C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255" w:type="dxa"/>
          </w:tcPr>
          <w:p w14:paraId="16E98AA4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Nonanal</w:t>
            </w:r>
          </w:p>
          <w:p w14:paraId="18787BF0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849" w:type="dxa"/>
          </w:tcPr>
          <w:p w14:paraId="61376F2A" w14:textId="77777777" w:rsidR="00F86922" w:rsidRPr="00D802B0" w:rsidRDefault="00F86922" w:rsidP="00F86922">
            <w:pPr>
              <w:rPr>
                <w:rFonts w:ascii="Times New Roman" w:hAnsi="Times New Roman" w:cs="Times New Roman"/>
                <w:color w:val="000000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a-Farnesene</w:t>
            </w:r>
          </w:p>
          <w:p w14:paraId="26B09B51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  <w:color w:val="000000"/>
              </w:rPr>
              <w:t>(</w:t>
            </w:r>
            <w:r w:rsidRPr="00D802B0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1619" w:type="dxa"/>
          </w:tcPr>
          <w:p w14:paraId="60432BF8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b-farnesene</w:t>
            </w:r>
          </w:p>
          <w:p w14:paraId="0BFAB61E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(33)</w:t>
            </w:r>
          </w:p>
        </w:tc>
      </w:tr>
      <w:tr w:rsidR="00F86922" w:rsidRPr="00D802B0" w14:paraId="56AB5324" w14:textId="77777777" w:rsidTr="00F86922">
        <w:tc>
          <w:tcPr>
            <w:tcW w:w="1586" w:type="dxa"/>
          </w:tcPr>
          <w:p w14:paraId="49A3D189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ure air</w:t>
            </w:r>
          </w:p>
          <w:p w14:paraId="2CAA562E" w14:textId="77777777" w:rsidR="00F86922" w:rsidRPr="00D802B0" w:rsidRDefault="00F86922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86" w:type="dxa"/>
          </w:tcPr>
          <w:p w14:paraId="1DB8DB49" w14:textId="77777777" w:rsidR="00F86922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1.275</w:t>
            </w:r>
          </w:p>
          <w:p w14:paraId="57C13850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255" w:type="dxa"/>
          </w:tcPr>
          <w:p w14:paraId="2A9A4921" w14:textId="77777777" w:rsidR="00F86922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7BF43853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849" w:type="dxa"/>
          </w:tcPr>
          <w:p w14:paraId="6321B0FA" w14:textId="77777777" w:rsidR="00F86922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2.066</w:t>
            </w:r>
          </w:p>
          <w:p w14:paraId="1E8F4528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0.039</w:t>
            </w:r>
          </w:p>
        </w:tc>
        <w:tc>
          <w:tcPr>
            <w:tcW w:w="1619" w:type="dxa"/>
          </w:tcPr>
          <w:p w14:paraId="795CDD4E" w14:textId="77777777" w:rsidR="00F86922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z=0.000</w:t>
            </w:r>
          </w:p>
          <w:p w14:paraId="7AA2E800" w14:textId="77777777" w:rsidR="0088042C" w:rsidRPr="00D802B0" w:rsidRDefault="0088042C" w:rsidP="00F86922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p=1.000</w:t>
            </w:r>
          </w:p>
        </w:tc>
      </w:tr>
    </w:tbl>
    <w:p w14:paraId="05A171C2" w14:textId="173F363F" w:rsidR="00F86922" w:rsidRPr="00CE1C90" w:rsidRDefault="00CE1C9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ntinued</w:t>
      </w:r>
    </w:p>
    <w:p w14:paraId="695A4BBB" w14:textId="77777777" w:rsidR="00CE1C90" w:rsidRDefault="00CE1C9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E1C90" w:rsidRPr="00D802B0" w14:paraId="75CE5885" w14:textId="77777777" w:rsidTr="00CE1C90">
        <w:tc>
          <w:tcPr>
            <w:tcW w:w="1703" w:type="dxa"/>
          </w:tcPr>
          <w:p w14:paraId="5B025692" w14:textId="77777777" w:rsidR="00CE1C90" w:rsidRPr="00D802B0" w:rsidRDefault="00CE1C90" w:rsidP="00CE1C9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3" w:type="dxa"/>
          </w:tcPr>
          <w:p w14:paraId="2491741C" w14:textId="77777777" w:rsidR="00CE1C90" w:rsidRDefault="00CE1C90" w:rsidP="00CE1C9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CP + </w:t>
            </w:r>
            <w:r w:rsidRPr="00D802B0">
              <w:rPr>
                <w:rFonts w:ascii="Times New Roman" w:hAnsi="Times New Roman" w:cs="Times New Roman"/>
                <w:color w:val="000000"/>
              </w:rPr>
              <w:t>ß-Myrce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728DC7E" w14:textId="100727E4" w:rsidR="00CE1C90" w:rsidRPr="00D802B0" w:rsidRDefault="00CE1C90" w:rsidP="00724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24CED">
              <w:rPr>
                <w:rFonts w:ascii="Times New Roman" w:hAnsi="Times New Roman" w:cs="Times New Roman"/>
              </w:rPr>
              <w:t>44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2480BD1" w14:textId="009CCCB6" w:rsidR="00724CED" w:rsidRDefault="00724CED" w:rsidP="00724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CP + </w:t>
            </w:r>
            <w:r w:rsidRPr="00D802B0">
              <w:rPr>
                <w:rFonts w:ascii="Times New Roman" w:hAnsi="Times New Roman" w:cs="Times New Roman"/>
              </w:rPr>
              <w:t>Z3-hexenly acetate</w:t>
            </w:r>
          </w:p>
          <w:p w14:paraId="0E23C7C7" w14:textId="48BD5A05" w:rsidR="00CE1C90" w:rsidRPr="00D802B0" w:rsidRDefault="00724CED" w:rsidP="00724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168C7E3" w14:textId="25A2719B" w:rsidR="00724CED" w:rsidRPr="00D802B0" w:rsidRDefault="00724CED" w:rsidP="00724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CP + </w:t>
            </w:r>
            <w:r w:rsidRPr="00D802B0">
              <w:rPr>
                <w:rFonts w:ascii="Times New Roman" w:hAnsi="Times New Roman" w:cs="Times New Roman"/>
              </w:rPr>
              <w:t>R-limonene</w:t>
            </w:r>
          </w:p>
          <w:p w14:paraId="483FD183" w14:textId="6656E861" w:rsidR="00CE1C90" w:rsidRPr="00D802B0" w:rsidRDefault="00724CED" w:rsidP="00724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</w:t>
            </w:r>
            <w:r w:rsidRPr="00D80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</w:tcPr>
          <w:p w14:paraId="5355662E" w14:textId="70ADF70E" w:rsidR="00CE1C90" w:rsidRPr="00D802B0" w:rsidRDefault="00724CED" w:rsidP="00CE1C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CE1C90">
              <w:rPr>
                <w:rFonts w:ascii="Times New Roman" w:hAnsi="Times New Roman" w:cs="Times New Roman"/>
                <w:color w:val="000000"/>
              </w:rPr>
              <w:t xml:space="preserve">CP + </w:t>
            </w:r>
            <w:r>
              <w:rPr>
                <w:rFonts w:ascii="Times New Roman" w:hAnsi="Times New Roman" w:cs="Times New Roman"/>
              </w:rPr>
              <w:t>Nonanal</w:t>
            </w:r>
          </w:p>
          <w:p w14:paraId="0E3DD984" w14:textId="5C2B046D" w:rsidR="00CE1C90" w:rsidRPr="00D802B0" w:rsidRDefault="00724CED" w:rsidP="00CE1C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</w:t>
            </w:r>
            <w:r w:rsidR="00CE1C90" w:rsidRPr="00D802B0">
              <w:rPr>
                <w:rFonts w:ascii="Times New Roman" w:hAnsi="Times New Roman" w:cs="Times New Roman"/>
              </w:rPr>
              <w:t>)</w:t>
            </w:r>
          </w:p>
        </w:tc>
      </w:tr>
      <w:tr w:rsidR="00CE1C90" w14:paraId="2215F6B5" w14:textId="77777777" w:rsidTr="00CE1C90">
        <w:tc>
          <w:tcPr>
            <w:tcW w:w="1703" w:type="dxa"/>
          </w:tcPr>
          <w:p w14:paraId="7C76EF91" w14:textId="77777777" w:rsidR="00CE1C90" w:rsidRPr="00CE1C90" w:rsidRDefault="00CE1C90" w:rsidP="00CE1C90">
            <w:pPr>
              <w:rPr>
                <w:rFonts w:ascii="Times New Roman" w:hAnsi="Times New Roman" w:cs="Times New Roman"/>
              </w:rPr>
            </w:pPr>
            <w:r w:rsidRPr="00CE1C90">
              <w:rPr>
                <w:rFonts w:ascii="Times New Roman" w:hAnsi="Times New Roman" w:cs="Times New Roman"/>
              </w:rPr>
              <w:t>4CP</w:t>
            </w:r>
          </w:p>
          <w:p w14:paraId="7D010061" w14:textId="79D181A9" w:rsidR="00CE1C90" w:rsidRDefault="00CE1C90">
            <w:pPr>
              <w:rPr>
                <w:rFonts w:ascii="Times New Roman" w:hAnsi="Times New Roman" w:cs="Times New Roman"/>
              </w:rPr>
            </w:pPr>
            <w:r w:rsidRPr="00CE1C90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1703" w:type="dxa"/>
          </w:tcPr>
          <w:p w14:paraId="5D8B73D9" w14:textId="77777777" w:rsidR="00CE1C90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409</w:t>
            </w:r>
          </w:p>
          <w:p w14:paraId="2A788BD7" w14:textId="6C1F1074" w:rsidR="00372505" w:rsidRDefault="00372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589</w:t>
            </w:r>
          </w:p>
        </w:tc>
        <w:tc>
          <w:tcPr>
            <w:tcW w:w="1703" w:type="dxa"/>
          </w:tcPr>
          <w:p w14:paraId="21BB7B53" w14:textId="77777777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799</w:t>
            </w:r>
          </w:p>
          <w:p w14:paraId="6D9981A8" w14:textId="5ED37E99" w:rsidR="00100787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721</w:t>
            </w:r>
          </w:p>
        </w:tc>
        <w:tc>
          <w:tcPr>
            <w:tcW w:w="1703" w:type="dxa"/>
          </w:tcPr>
          <w:p w14:paraId="72ACAE3D" w14:textId="77777777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0.000</w:t>
            </w:r>
          </w:p>
          <w:p w14:paraId="350FFFF8" w14:textId="0FC57EC9" w:rsidR="00100787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0</w:t>
            </w:r>
          </w:p>
        </w:tc>
        <w:tc>
          <w:tcPr>
            <w:tcW w:w="1704" w:type="dxa"/>
          </w:tcPr>
          <w:p w14:paraId="269D9786" w14:textId="30315B72" w:rsidR="00CE1C90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0.856</w:t>
            </w:r>
          </w:p>
          <w:p w14:paraId="41DBA356" w14:textId="708DF795" w:rsidR="00100787" w:rsidRDefault="0010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92</w:t>
            </w:r>
          </w:p>
        </w:tc>
      </w:tr>
    </w:tbl>
    <w:p w14:paraId="4A08A9C6" w14:textId="3005B2EB" w:rsidR="00752877" w:rsidRPr="00D802B0" w:rsidRDefault="00752877" w:rsidP="00752877">
      <w:pPr>
        <w:rPr>
          <w:rFonts w:ascii="Times New Roman" w:hAnsi="Times New Roman" w:cs="Times New Roman"/>
          <w:b/>
          <w:sz w:val="28"/>
          <w:szCs w:val="28"/>
        </w:rPr>
      </w:pPr>
      <w:r w:rsidRPr="00D802B0">
        <w:rPr>
          <w:rFonts w:ascii="Times New Roman" w:hAnsi="Times New Roman" w:cs="Times New Roman"/>
          <w:b/>
          <w:sz w:val="28"/>
          <w:szCs w:val="28"/>
        </w:rPr>
        <w:lastRenderedPageBreak/>
        <w:t xml:space="preserve">Main </w:t>
      </w:r>
      <w:r w:rsidR="008E027F" w:rsidRPr="00D802B0">
        <w:rPr>
          <w:rFonts w:ascii="Times New Roman" w:hAnsi="Times New Roman" w:cs="Times New Roman"/>
          <w:b/>
          <w:sz w:val="28"/>
          <w:szCs w:val="28"/>
        </w:rPr>
        <w:t xml:space="preserve">pheromone </w:t>
      </w:r>
      <w:r w:rsidRPr="00D802B0">
        <w:rPr>
          <w:rFonts w:ascii="Times New Roman" w:hAnsi="Times New Roman" w:cs="Times New Roman"/>
          <w:b/>
          <w:sz w:val="28"/>
          <w:szCs w:val="28"/>
        </w:rPr>
        <w:t xml:space="preserve">component </w:t>
      </w:r>
      <w:r>
        <w:rPr>
          <w:rFonts w:ascii="Times New Roman" w:hAnsi="Times New Roman" w:cs="Times New Roman"/>
          <w:b/>
          <w:sz w:val="28"/>
          <w:szCs w:val="28"/>
        </w:rPr>
        <w:t>(MPC)</w:t>
      </w:r>
      <w:r w:rsidRPr="00D802B0">
        <w:rPr>
          <w:rFonts w:ascii="Times New Roman" w:hAnsi="Times New Roman" w:cs="Times New Roman"/>
          <w:b/>
          <w:sz w:val="28"/>
          <w:szCs w:val="28"/>
        </w:rPr>
        <w:t xml:space="preserve">  + </w:t>
      </w:r>
      <w:r>
        <w:rPr>
          <w:rFonts w:ascii="Times New Roman" w:hAnsi="Times New Roman" w:cs="Times New Roman"/>
          <w:b/>
          <w:sz w:val="28"/>
          <w:szCs w:val="28"/>
        </w:rPr>
        <w:t>plant blends</w:t>
      </w:r>
    </w:p>
    <w:p w14:paraId="6F10D099" w14:textId="06CAB37E" w:rsidR="00CE1C90" w:rsidRDefault="00CE1C90">
      <w:pPr>
        <w:rPr>
          <w:rFonts w:ascii="Times New Roman" w:hAnsi="Times New Roman" w:cs="Times New Roman"/>
        </w:rPr>
      </w:pPr>
    </w:p>
    <w:tbl>
      <w:tblPr>
        <w:tblStyle w:val="TableGrid"/>
        <w:tblW w:w="8515" w:type="dxa"/>
        <w:tblLook w:val="04A0" w:firstRow="1" w:lastRow="0" w:firstColumn="1" w:lastColumn="0" w:noHBand="0" w:noVBand="1"/>
      </w:tblPr>
      <w:tblGrid>
        <w:gridCol w:w="1703"/>
        <w:gridCol w:w="1949"/>
        <w:gridCol w:w="1701"/>
        <w:gridCol w:w="1459"/>
        <w:gridCol w:w="1703"/>
      </w:tblGrid>
      <w:tr w:rsidR="00752877" w14:paraId="33B44149" w14:textId="77777777" w:rsidTr="00E72C73">
        <w:tc>
          <w:tcPr>
            <w:tcW w:w="1703" w:type="dxa"/>
          </w:tcPr>
          <w:p w14:paraId="7D754977" w14:textId="4A9522DD" w:rsidR="00752877" w:rsidRDefault="00752877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949" w:type="dxa"/>
          </w:tcPr>
          <w:p w14:paraId="25C11598" w14:textId="77777777" w:rsidR="00752877" w:rsidRDefault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 blend + MPC</w:t>
            </w:r>
          </w:p>
          <w:p w14:paraId="75A566F4" w14:textId="2529C891" w:rsidR="00752877" w:rsidRDefault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1701" w:type="dxa"/>
          </w:tcPr>
          <w:p w14:paraId="72668A35" w14:textId="031A33FD" w:rsidR="00752877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 blend + DMNT + M</w:t>
            </w:r>
            <w:r w:rsidR="007528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</w:t>
            </w:r>
          </w:p>
          <w:p w14:paraId="656B878A" w14:textId="72B3AFA7" w:rsidR="00752877" w:rsidRDefault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5)</w:t>
            </w:r>
          </w:p>
        </w:tc>
        <w:tc>
          <w:tcPr>
            <w:tcW w:w="1459" w:type="dxa"/>
          </w:tcPr>
          <w:p w14:paraId="25ADDA93" w14:textId="77777777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 plant + MPC</w:t>
            </w:r>
          </w:p>
          <w:p w14:paraId="693B9E5C" w14:textId="19A70156" w:rsidR="00752877" w:rsidRDefault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)</w:t>
            </w:r>
          </w:p>
        </w:tc>
        <w:tc>
          <w:tcPr>
            <w:tcW w:w="1703" w:type="dxa"/>
          </w:tcPr>
          <w:p w14:paraId="19DA52D0" w14:textId="77777777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. Cotton Plant + MPC</w:t>
            </w:r>
          </w:p>
          <w:p w14:paraId="2F371879" w14:textId="6AC717DF" w:rsidR="00752877" w:rsidRDefault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)</w:t>
            </w:r>
          </w:p>
        </w:tc>
      </w:tr>
      <w:tr w:rsidR="00752877" w14:paraId="366D5885" w14:textId="77777777" w:rsidTr="00E72C73">
        <w:tc>
          <w:tcPr>
            <w:tcW w:w="1703" w:type="dxa"/>
          </w:tcPr>
          <w:p w14:paraId="56675738" w14:textId="67A7A690" w:rsidR="00752877" w:rsidRPr="00825955" w:rsidRDefault="00E72C73" w:rsidP="00752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52877" w:rsidRPr="0082595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</w:t>
            </w:r>
          </w:p>
          <w:p w14:paraId="163AF979" w14:textId="5589DE80" w:rsidR="00752877" w:rsidRDefault="00752877">
            <w:pPr>
              <w:rPr>
                <w:rFonts w:ascii="Times New Roman" w:hAnsi="Times New Roman" w:cs="Times New Roman"/>
              </w:rPr>
            </w:pPr>
            <w:r w:rsidRPr="00825955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949" w:type="dxa"/>
          </w:tcPr>
          <w:p w14:paraId="36EB021B" w14:textId="77777777" w:rsidR="00752877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733</w:t>
            </w:r>
          </w:p>
          <w:p w14:paraId="25395B13" w14:textId="710FE533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701" w:type="dxa"/>
          </w:tcPr>
          <w:p w14:paraId="09D8B6A3" w14:textId="77777777" w:rsidR="00752877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331</w:t>
            </w:r>
          </w:p>
          <w:p w14:paraId="24679B4E" w14:textId="003EC314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459" w:type="dxa"/>
          </w:tcPr>
          <w:p w14:paraId="02CE7C1C" w14:textId="77777777" w:rsidR="00752877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2.208</w:t>
            </w:r>
          </w:p>
          <w:p w14:paraId="35BDCA0A" w14:textId="1A62BF54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27</w:t>
            </w:r>
          </w:p>
        </w:tc>
        <w:tc>
          <w:tcPr>
            <w:tcW w:w="1703" w:type="dxa"/>
          </w:tcPr>
          <w:p w14:paraId="5952CB90" w14:textId="77777777" w:rsidR="00752877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4.055</w:t>
            </w:r>
          </w:p>
          <w:p w14:paraId="4CFCBF25" w14:textId="4930A9B2" w:rsidR="00E72C73" w:rsidRDefault="00E72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</w:tr>
    </w:tbl>
    <w:p w14:paraId="18EF7091" w14:textId="5858292E" w:rsidR="00752877" w:rsidRDefault="00752877">
      <w:pPr>
        <w:rPr>
          <w:rFonts w:ascii="Times New Roman" w:hAnsi="Times New Roman" w:cs="Times New Roman"/>
        </w:rPr>
      </w:pPr>
    </w:p>
    <w:p w14:paraId="4A8C6D1D" w14:textId="10C8D6F9" w:rsidR="008E027F" w:rsidRDefault="008E027F" w:rsidP="008E027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4 component</w:t>
      </w:r>
      <w:r w:rsidRPr="00D802B0">
        <w:rPr>
          <w:rFonts w:ascii="Times New Roman" w:hAnsi="Times New Roman" w:cs="Times New Roman"/>
          <w:b/>
          <w:sz w:val="28"/>
          <w:szCs w:val="28"/>
        </w:rPr>
        <w:t xml:space="preserve"> pheromone</w:t>
      </w:r>
      <w:r>
        <w:rPr>
          <w:rFonts w:ascii="Times New Roman" w:hAnsi="Times New Roman" w:cs="Times New Roman"/>
          <w:b/>
          <w:sz w:val="28"/>
          <w:szCs w:val="28"/>
        </w:rPr>
        <w:t xml:space="preserve"> (4CP)</w:t>
      </w:r>
      <w:r w:rsidRPr="00D802B0">
        <w:rPr>
          <w:rFonts w:ascii="Times New Roman" w:hAnsi="Times New Roman" w:cs="Times New Roman"/>
          <w:b/>
          <w:sz w:val="28"/>
          <w:szCs w:val="28"/>
        </w:rPr>
        <w:t xml:space="preserve">  + </w:t>
      </w:r>
      <w:r>
        <w:rPr>
          <w:rFonts w:ascii="Times New Roman" w:hAnsi="Times New Roman" w:cs="Times New Roman"/>
          <w:b/>
          <w:sz w:val="28"/>
          <w:szCs w:val="28"/>
        </w:rPr>
        <w:t>plant blends</w:t>
      </w:r>
    </w:p>
    <w:p w14:paraId="03EBBFC4" w14:textId="77777777" w:rsidR="008E027F" w:rsidRDefault="008E027F" w:rsidP="008E027F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703"/>
        <w:gridCol w:w="1949"/>
        <w:gridCol w:w="1701"/>
        <w:gridCol w:w="1459"/>
        <w:gridCol w:w="1704"/>
      </w:tblGrid>
      <w:tr w:rsidR="008E027F" w14:paraId="458B38F4" w14:textId="77777777" w:rsidTr="008E027F">
        <w:tc>
          <w:tcPr>
            <w:tcW w:w="1703" w:type="dxa"/>
          </w:tcPr>
          <w:p w14:paraId="122D6DCC" w14:textId="77777777" w:rsidR="008E027F" w:rsidRDefault="008E027F" w:rsidP="00C73A40">
            <w:pPr>
              <w:rPr>
                <w:rFonts w:ascii="Times New Roman" w:hAnsi="Times New Roman" w:cs="Times New Roman"/>
              </w:rPr>
            </w:pPr>
            <w:r w:rsidRPr="00D802B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949" w:type="dxa"/>
          </w:tcPr>
          <w:p w14:paraId="73D9D66A" w14:textId="09F04F8D" w:rsidR="008E027F" w:rsidRDefault="008E027F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 blend + 4CP</w:t>
            </w:r>
          </w:p>
          <w:p w14:paraId="0703A044" w14:textId="18285FDB" w:rsidR="008E027F" w:rsidRDefault="001854E9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</w:t>
            </w:r>
            <w:r w:rsidR="008E02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127F8A4" w14:textId="2335C35C" w:rsidR="008E027F" w:rsidRDefault="008E027F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 blend + DMNT + 4CP</w:t>
            </w:r>
          </w:p>
          <w:p w14:paraId="657A7E4C" w14:textId="674CE359" w:rsidR="008E027F" w:rsidRDefault="001854E9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</w:t>
            </w:r>
            <w:r w:rsidR="008E02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9" w:type="dxa"/>
          </w:tcPr>
          <w:p w14:paraId="274C17D5" w14:textId="37351B47" w:rsidR="008E027F" w:rsidRDefault="008E027F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 plant + 4CP</w:t>
            </w:r>
          </w:p>
          <w:p w14:paraId="2D3B0146" w14:textId="154CB666" w:rsidR="008E027F" w:rsidRDefault="001854E9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</w:t>
            </w:r>
            <w:r w:rsidR="008E02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</w:tcPr>
          <w:p w14:paraId="4BACAB6D" w14:textId="1F7B4FF1" w:rsidR="008E027F" w:rsidRDefault="008E027F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. Cotton Plant + 4CP</w:t>
            </w:r>
          </w:p>
          <w:p w14:paraId="3A395C00" w14:textId="40722EE8" w:rsidR="008E027F" w:rsidRDefault="001854E9" w:rsidP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</w:t>
            </w:r>
            <w:r w:rsidR="008E027F">
              <w:rPr>
                <w:rFonts w:ascii="Times New Roman" w:hAnsi="Times New Roman" w:cs="Times New Roman"/>
              </w:rPr>
              <w:t>)</w:t>
            </w:r>
          </w:p>
        </w:tc>
      </w:tr>
      <w:tr w:rsidR="008E027F" w:rsidRPr="001854E9" w14:paraId="1468233A" w14:textId="77777777" w:rsidTr="008E027F">
        <w:tc>
          <w:tcPr>
            <w:tcW w:w="1703" w:type="dxa"/>
          </w:tcPr>
          <w:p w14:paraId="6D64ADEC" w14:textId="77777777" w:rsidR="008E027F" w:rsidRPr="001854E9" w:rsidRDefault="008E027F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4CP</w:t>
            </w:r>
          </w:p>
          <w:p w14:paraId="6AFF5F8C" w14:textId="4A7120C2" w:rsidR="008E027F" w:rsidRPr="001854E9" w:rsidRDefault="008E027F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1949" w:type="dxa"/>
          </w:tcPr>
          <w:p w14:paraId="777E59F6" w14:textId="77777777" w:rsidR="008E027F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z=1.303</w:t>
            </w:r>
          </w:p>
          <w:p w14:paraId="6201670F" w14:textId="63B4BFAF" w:rsidR="001854E9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p=0.193</w:t>
            </w:r>
          </w:p>
        </w:tc>
        <w:tc>
          <w:tcPr>
            <w:tcW w:w="1701" w:type="dxa"/>
          </w:tcPr>
          <w:p w14:paraId="282A8806" w14:textId="77777777" w:rsidR="008E027F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z=-2.953</w:t>
            </w:r>
          </w:p>
          <w:p w14:paraId="6ADB852F" w14:textId="08896BF5" w:rsidR="001854E9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p=0.003</w:t>
            </w:r>
          </w:p>
        </w:tc>
        <w:tc>
          <w:tcPr>
            <w:tcW w:w="1459" w:type="dxa"/>
          </w:tcPr>
          <w:p w14:paraId="1AFF5073" w14:textId="77777777" w:rsidR="008E027F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z=0.210</w:t>
            </w:r>
          </w:p>
          <w:p w14:paraId="02915B02" w14:textId="4ADE8548" w:rsidR="001854E9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p=0.834</w:t>
            </w:r>
          </w:p>
        </w:tc>
        <w:tc>
          <w:tcPr>
            <w:tcW w:w="1704" w:type="dxa"/>
          </w:tcPr>
          <w:p w14:paraId="55ABE5DC" w14:textId="77777777" w:rsidR="008E027F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z=-3.899</w:t>
            </w:r>
          </w:p>
          <w:p w14:paraId="1D5D03D1" w14:textId="4F699E2D" w:rsidR="001854E9" w:rsidRPr="001854E9" w:rsidRDefault="001854E9" w:rsidP="008E027F">
            <w:pPr>
              <w:rPr>
                <w:rFonts w:ascii="Times New Roman" w:hAnsi="Times New Roman" w:cs="Times New Roman"/>
              </w:rPr>
            </w:pPr>
            <w:r w:rsidRPr="001854E9">
              <w:rPr>
                <w:rFonts w:ascii="Times New Roman" w:hAnsi="Times New Roman" w:cs="Times New Roman"/>
              </w:rPr>
              <w:t>p&lt;0.0001</w:t>
            </w:r>
          </w:p>
        </w:tc>
      </w:tr>
    </w:tbl>
    <w:p w14:paraId="06286340" w14:textId="3E9E066F" w:rsidR="008E027F" w:rsidRPr="00D802B0" w:rsidRDefault="008E027F" w:rsidP="008E027F">
      <w:pPr>
        <w:rPr>
          <w:rFonts w:ascii="Times New Roman" w:hAnsi="Times New Roman" w:cs="Times New Roman"/>
          <w:b/>
          <w:sz w:val="28"/>
          <w:szCs w:val="28"/>
        </w:rPr>
      </w:pPr>
    </w:p>
    <w:p w14:paraId="1AA86DE3" w14:textId="3F9ED4F5" w:rsidR="008E027F" w:rsidRDefault="00C73A40">
      <w:pPr>
        <w:rPr>
          <w:rFonts w:ascii="Times New Roman" w:hAnsi="Times New Roman" w:cs="Times New Roman"/>
          <w:b/>
          <w:sz w:val="28"/>
          <w:szCs w:val="28"/>
        </w:rPr>
      </w:pPr>
      <w:r w:rsidRPr="00C73A40">
        <w:rPr>
          <w:rFonts w:ascii="Times New Roman" w:hAnsi="Times New Roman" w:cs="Times New Roman"/>
          <w:b/>
          <w:i/>
          <w:sz w:val="28"/>
          <w:szCs w:val="28"/>
        </w:rPr>
        <w:t>S. littoralis</w:t>
      </w:r>
      <w:r w:rsidRPr="00C73A40">
        <w:rPr>
          <w:rFonts w:ascii="Times New Roman" w:hAnsi="Times New Roman" w:cs="Times New Roman"/>
          <w:b/>
          <w:sz w:val="28"/>
          <w:szCs w:val="28"/>
        </w:rPr>
        <w:t xml:space="preserve"> females</w:t>
      </w:r>
    </w:p>
    <w:p w14:paraId="634C1B74" w14:textId="77777777" w:rsidR="00C73A40" w:rsidRDefault="00C73A4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3446"/>
      </w:tblGrid>
      <w:tr w:rsidR="00C73A40" w:rsidRPr="00C73A40" w14:paraId="2716AEDE" w14:textId="77777777" w:rsidTr="00C73A40">
        <w:tc>
          <w:tcPr>
            <w:tcW w:w="2235" w:type="dxa"/>
          </w:tcPr>
          <w:p w14:paraId="5F4D40C1" w14:textId="5A37CDF4" w:rsidR="00C73A40" w:rsidRPr="00C73A40" w:rsidRDefault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835" w:type="dxa"/>
          </w:tcPr>
          <w:p w14:paraId="49DA2A17" w14:textId="77777777" w:rsidR="00C73A40" w:rsidRPr="00C73A40" w:rsidRDefault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S. littoralis + cotton plant</w:t>
            </w:r>
          </w:p>
          <w:p w14:paraId="31BA12B1" w14:textId="41272838" w:rsidR="00C73A40" w:rsidRPr="00C73A40" w:rsidRDefault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(65)</w:t>
            </w:r>
          </w:p>
        </w:tc>
        <w:tc>
          <w:tcPr>
            <w:tcW w:w="3446" w:type="dxa"/>
          </w:tcPr>
          <w:p w14:paraId="0381D104" w14:textId="6D4B2ADE" w:rsidR="00C73A40" w:rsidRPr="00C73A40" w:rsidRDefault="00C73A40" w:rsidP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S. littoralis + Dam.  cotton plant</w:t>
            </w:r>
          </w:p>
          <w:p w14:paraId="77B86E7F" w14:textId="7973F50B" w:rsidR="00C73A40" w:rsidRPr="00C73A40" w:rsidRDefault="00C73A40" w:rsidP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(66)</w:t>
            </w:r>
          </w:p>
          <w:p w14:paraId="4A6BDD54" w14:textId="77777777" w:rsidR="00C73A40" w:rsidRPr="00C73A40" w:rsidRDefault="00C73A40">
            <w:pPr>
              <w:rPr>
                <w:rFonts w:ascii="Times New Roman" w:hAnsi="Times New Roman" w:cs="Times New Roman"/>
              </w:rPr>
            </w:pPr>
          </w:p>
        </w:tc>
      </w:tr>
      <w:tr w:rsidR="00C73A40" w:rsidRPr="00C73A40" w14:paraId="6F5F7754" w14:textId="77777777" w:rsidTr="00C73A40">
        <w:tc>
          <w:tcPr>
            <w:tcW w:w="2235" w:type="dxa"/>
          </w:tcPr>
          <w:p w14:paraId="4D53B337" w14:textId="518D9F5A" w:rsidR="00C73A40" w:rsidRPr="00C73A40" w:rsidRDefault="00C73A40">
            <w:pPr>
              <w:rPr>
                <w:rFonts w:ascii="Times New Roman" w:hAnsi="Times New Roman" w:cs="Times New Roman"/>
                <w:i/>
              </w:rPr>
            </w:pPr>
            <w:r w:rsidRPr="00C73A40">
              <w:rPr>
                <w:rFonts w:ascii="Times New Roman" w:hAnsi="Times New Roman" w:cs="Times New Roman"/>
              </w:rPr>
              <w:t xml:space="preserve">Calling </w:t>
            </w:r>
            <w:r w:rsidRPr="00C73A40">
              <w:rPr>
                <w:rFonts w:ascii="Times New Roman" w:hAnsi="Times New Roman" w:cs="Times New Roman"/>
                <w:i/>
              </w:rPr>
              <w:t xml:space="preserve">S. littoralis </w:t>
            </w:r>
          </w:p>
          <w:p w14:paraId="2C3F3BD6" w14:textId="22B33EE2" w:rsidR="00C73A40" w:rsidRPr="00C73A40" w:rsidRDefault="00C73A40">
            <w:pPr>
              <w:rPr>
                <w:rFonts w:ascii="Times New Roman" w:hAnsi="Times New Roman" w:cs="Times New Roman"/>
              </w:rPr>
            </w:pPr>
            <w:r w:rsidRPr="00C73A40">
              <w:rPr>
                <w:rFonts w:ascii="Times New Roman" w:hAnsi="Times New Roman" w:cs="Times New Roman"/>
              </w:rPr>
              <w:t>(63)</w:t>
            </w:r>
          </w:p>
        </w:tc>
        <w:tc>
          <w:tcPr>
            <w:tcW w:w="2835" w:type="dxa"/>
          </w:tcPr>
          <w:p w14:paraId="708CB163" w14:textId="77777777" w:rsidR="00C73A40" w:rsidRDefault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0.835</w:t>
            </w:r>
          </w:p>
          <w:p w14:paraId="10E75BA2" w14:textId="5F2C9BFE" w:rsidR="00C73A40" w:rsidRPr="00C73A40" w:rsidRDefault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04</w:t>
            </w:r>
          </w:p>
        </w:tc>
        <w:tc>
          <w:tcPr>
            <w:tcW w:w="3446" w:type="dxa"/>
          </w:tcPr>
          <w:p w14:paraId="4D693CEF" w14:textId="77777777" w:rsidR="00C73A40" w:rsidRDefault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3.992</w:t>
            </w:r>
          </w:p>
          <w:p w14:paraId="16B315FE" w14:textId="7246E610" w:rsidR="00C73A40" w:rsidRPr="00C73A40" w:rsidRDefault="00C73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</w:tr>
    </w:tbl>
    <w:p w14:paraId="79C62BF2" w14:textId="5953789C" w:rsidR="00C73A40" w:rsidRDefault="00C73A40">
      <w:pPr>
        <w:rPr>
          <w:rFonts w:ascii="Times New Roman" w:hAnsi="Times New Roman" w:cs="Times New Roman"/>
          <w:sz w:val="28"/>
          <w:szCs w:val="28"/>
        </w:rPr>
      </w:pPr>
    </w:p>
    <w:p w14:paraId="68CF54F3" w14:textId="74FADDD8" w:rsidR="00F46560" w:rsidRDefault="00F46560">
      <w:pPr>
        <w:rPr>
          <w:rFonts w:ascii="Times New Roman" w:hAnsi="Times New Roman" w:cs="Times New Roman"/>
          <w:b/>
          <w:sz w:val="28"/>
          <w:szCs w:val="28"/>
        </w:rPr>
      </w:pPr>
      <w:r w:rsidRPr="00F46560">
        <w:rPr>
          <w:rFonts w:ascii="Times New Roman" w:hAnsi="Times New Roman" w:cs="Times New Roman"/>
          <w:b/>
          <w:i/>
          <w:sz w:val="28"/>
          <w:szCs w:val="28"/>
        </w:rPr>
        <w:t>S. litura</w:t>
      </w:r>
      <w:r>
        <w:rPr>
          <w:rFonts w:ascii="Times New Roman" w:hAnsi="Times New Roman" w:cs="Times New Roman"/>
          <w:b/>
          <w:sz w:val="28"/>
          <w:szCs w:val="28"/>
        </w:rPr>
        <w:t xml:space="preserve"> females</w:t>
      </w:r>
    </w:p>
    <w:p w14:paraId="571D9311" w14:textId="77777777" w:rsidR="00F46560" w:rsidRDefault="00F46560">
      <w:pPr>
        <w:rPr>
          <w:rFonts w:ascii="Times New Roman" w:hAnsi="Times New Roman" w:cs="Times New Roman"/>
          <w:b/>
          <w:sz w:val="28"/>
          <w:szCs w:val="28"/>
        </w:rPr>
      </w:pPr>
    </w:p>
    <w:p w14:paraId="6C89BA32" w14:textId="77777777" w:rsidR="00F46560" w:rsidRPr="00F46560" w:rsidRDefault="00F4656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4258"/>
        <w:gridCol w:w="4258"/>
      </w:tblGrid>
      <w:tr w:rsidR="00F46560" w:rsidRPr="00F46560" w14:paraId="1E71E716" w14:textId="77777777" w:rsidTr="00F46560">
        <w:tc>
          <w:tcPr>
            <w:tcW w:w="4258" w:type="dxa"/>
          </w:tcPr>
          <w:p w14:paraId="53F56DEF" w14:textId="439FA2E5" w:rsidR="00F46560" w:rsidRPr="00F46560" w:rsidRDefault="00F46560">
            <w:pPr>
              <w:rPr>
                <w:rFonts w:ascii="Times New Roman" w:hAnsi="Times New Roman" w:cs="Times New Roman"/>
              </w:rPr>
            </w:pPr>
            <w:r w:rsidRPr="00F4656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258" w:type="dxa"/>
          </w:tcPr>
          <w:p w14:paraId="3B05BDA4" w14:textId="6808B7E0" w:rsidR="00F46560" w:rsidRPr="00F46560" w:rsidRDefault="00F46560">
            <w:pPr>
              <w:rPr>
                <w:rFonts w:ascii="Times New Roman" w:hAnsi="Times New Roman" w:cs="Times New Roman"/>
              </w:rPr>
            </w:pPr>
            <w:r w:rsidRPr="00F46560">
              <w:rPr>
                <w:rFonts w:ascii="Times New Roman" w:hAnsi="Times New Roman" w:cs="Times New Roman"/>
              </w:rPr>
              <w:t>S. litura + cotton plants</w:t>
            </w:r>
          </w:p>
        </w:tc>
      </w:tr>
      <w:tr w:rsidR="00F46560" w:rsidRPr="00F46560" w14:paraId="13B63BDF" w14:textId="77777777" w:rsidTr="00F46560">
        <w:tc>
          <w:tcPr>
            <w:tcW w:w="4258" w:type="dxa"/>
          </w:tcPr>
          <w:p w14:paraId="5E38F5E5" w14:textId="24994BCD" w:rsidR="00F46560" w:rsidRPr="00F46560" w:rsidRDefault="00F46560" w:rsidP="00B3012E">
            <w:pPr>
              <w:rPr>
                <w:rFonts w:ascii="Times New Roman" w:hAnsi="Times New Roman" w:cs="Times New Roman"/>
                <w:i/>
              </w:rPr>
            </w:pPr>
            <w:r w:rsidRPr="00F46560">
              <w:rPr>
                <w:rFonts w:ascii="Times New Roman" w:hAnsi="Times New Roman" w:cs="Times New Roman"/>
              </w:rPr>
              <w:t xml:space="preserve">Calling </w:t>
            </w:r>
            <w:r w:rsidRPr="00F46560">
              <w:rPr>
                <w:rFonts w:ascii="Times New Roman" w:hAnsi="Times New Roman" w:cs="Times New Roman"/>
                <w:i/>
              </w:rPr>
              <w:t>S. litura</w:t>
            </w:r>
            <w:r w:rsidRPr="00F46560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277D6870" w14:textId="4A96B24F" w:rsidR="00F46560" w:rsidRPr="00F46560" w:rsidRDefault="00F46560">
            <w:pPr>
              <w:rPr>
                <w:rFonts w:ascii="Times New Roman" w:hAnsi="Times New Roman" w:cs="Times New Roman"/>
              </w:rPr>
            </w:pPr>
            <w:r w:rsidRPr="00F46560">
              <w:rPr>
                <w:rFonts w:ascii="Times New Roman" w:hAnsi="Times New Roman" w:cs="Times New Roman"/>
              </w:rPr>
              <w:t>(64</w:t>
            </w:r>
            <w:r w:rsidRPr="00F465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14:paraId="3182FB6C" w14:textId="15007807" w:rsidR="00F46560" w:rsidRDefault="00F46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992</w:t>
            </w:r>
            <w:bookmarkStart w:id="0" w:name="_GoBack"/>
            <w:bookmarkEnd w:id="0"/>
          </w:p>
          <w:p w14:paraId="12BAFD21" w14:textId="1771F81E" w:rsidR="00F46560" w:rsidRPr="00F46560" w:rsidRDefault="00F46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46</w:t>
            </w:r>
          </w:p>
        </w:tc>
      </w:tr>
    </w:tbl>
    <w:p w14:paraId="249FC6B9" w14:textId="08F4190F" w:rsidR="00F46560" w:rsidRPr="00F46560" w:rsidRDefault="00F46560">
      <w:pPr>
        <w:rPr>
          <w:rFonts w:ascii="Times New Roman" w:hAnsi="Times New Roman" w:cs="Times New Roman"/>
          <w:b/>
          <w:sz w:val="28"/>
          <w:szCs w:val="28"/>
        </w:rPr>
      </w:pPr>
    </w:p>
    <w:sectPr w:rsidR="00F46560" w:rsidRPr="00F46560" w:rsidSect="007D71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DB"/>
    <w:rsid w:val="000D42E6"/>
    <w:rsid w:val="00100787"/>
    <w:rsid w:val="001854E9"/>
    <w:rsid w:val="00372505"/>
    <w:rsid w:val="00416E7C"/>
    <w:rsid w:val="00724CED"/>
    <w:rsid w:val="00752877"/>
    <w:rsid w:val="00753661"/>
    <w:rsid w:val="0076094A"/>
    <w:rsid w:val="007D71CD"/>
    <w:rsid w:val="00820295"/>
    <w:rsid w:val="00825955"/>
    <w:rsid w:val="00831AFA"/>
    <w:rsid w:val="008627B8"/>
    <w:rsid w:val="0088042C"/>
    <w:rsid w:val="008E027F"/>
    <w:rsid w:val="00A34688"/>
    <w:rsid w:val="00C664DB"/>
    <w:rsid w:val="00C73A40"/>
    <w:rsid w:val="00CE1C90"/>
    <w:rsid w:val="00D802B0"/>
    <w:rsid w:val="00E33282"/>
    <w:rsid w:val="00E72C73"/>
    <w:rsid w:val="00F46560"/>
    <w:rsid w:val="00F8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66C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2E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66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2E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66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57</Words>
  <Characters>2038</Characters>
  <Application>Microsoft Macintosh Word</Application>
  <DocSecurity>0</DocSecurity>
  <Lines>16</Lines>
  <Paragraphs>4</Paragraphs>
  <ScaleCrop>false</ScaleCrop>
  <Company>SLU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orrero</dc:creator>
  <cp:keywords/>
  <dc:description/>
  <cp:lastModifiedBy>Felipe Borrero</cp:lastModifiedBy>
  <cp:revision>17</cp:revision>
  <dcterms:created xsi:type="dcterms:W3CDTF">2018-07-27T23:15:00Z</dcterms:created>
  <dcterms:modified xsi:type="dcterms:W3CDTF">2018-07-28T04:37:00Z</dcterms:modified>
</cp:coreProperties>
</file>